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  Primers used to clone selected gen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320"/>
        <w:gridCol w:w="208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LONE # PRIM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RIMER SEQUENC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RODUCT SIZE (Kb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center" w:pos="936" w:leader="none"/>
              </w:tabs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rhgef9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5’-</w:t>
            </w:r>
            <w:r>
              <w:rPr>
                <w:rFonts w:cs="Courier New" w:ascii="Arial" w:hAnsi="Arial"/>
                <w:bCs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</w:rPr>
              <w:t>GGTCAACGTGATTCTCATATTCTTC</w:t>
            </w:r>
            <w:r>
              <w:rPr>
                <w:rFonts w:cs="Arial" w:ascii="Arial" w:hAnsi="Arial"/>
                <w:sz w:val="16"/>
              </w:rPr>
              <w:t xml:space="preserve"> 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&lt; 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rhgef9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ACATCCCATGGTTTCTTACA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be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GGAAAAGCAGCCATGATAAAA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be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TTCAGGCTGTGGGAGG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Krml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GACGACAAACAGGCTATAGTTTAAG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Krml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TGAAAATGTTACAACTGCTTC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oxb8b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GCGCATCCAATGATACAA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oxb8b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TTGAATACATGATGCAACAGC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Rasgrp3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TAGAAGTTACACGTCGGATTT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3.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Rasgrp3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CCTATCGGCTCAAAGACTCA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rrp33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ATGTCAAGCACAAGAGAGAC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2.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rrp33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GAAATGAGATACATTCACATATTTG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Znf385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</w:rPr>
              <w:t>AGCGCGGAGACCAAC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2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Znf385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</w:rPr>
              <w:t>TCAGTACGGTGAGAACAAGA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rrp51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TCTTGACTGTAACTTTTCTATGGT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rrp51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TATGTCACGTTACACTGAAAAAAA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moc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AAACTGAATTTCTGACCAGTGTG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moc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ATGAAGAACTTTCAACAAAATGATC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cdhg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</w:rPr>
              <w:t>TCATTCTCTTGGATTTACAGAATTT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6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cdhg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</w:rPr>
              <w:t>TATTAGCATATAAAATGCAAGTAGCA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Novel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</w:rPr>
              <w:t>AGACTAACACACATTAGCATCC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Novel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</w:rPr>
              <w:t>TAATGACAAAGAATGCCCACA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OC550501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TAACAGGACCTTCACTGCTATAA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OC550501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GAAAATTGCAGACATTACAAAT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Tex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  <w:t>CACATGTTTCCTTTGGTGTCT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3.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Tex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  <w:t>ACATGTCCTCGAGAGATTCTTTA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polipoB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  <w:t>TCTGAAGGCTTCAGCCAC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polipoB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  <w:t>CAGAACAAGGATGACAATAGG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center" w:pos="936" w:leader="none"/>
              </w:tabs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Tem8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AGCCGAAGAAGATGTGG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Tem8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TGAGCTTTGGCTGCTTC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1orf19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AGTCGCAAAAGCTCCA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1orf19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TGGACCATCACATCCA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rhgap29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TGGCTCTTTGAGCTCCA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Arhgap29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TCGCACTGAAACACAAGC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Fgd5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TGGATCATGTGGGAGTG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Fgd5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TGAACAACAGCAGATGAT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tgs1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CTGAAGTGGACGGTGA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Ptgs1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GTGGGTGCCAGTGGTAA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apln1b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ACAGCACAACCCAAAGT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apln1b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CGCCGTAGAGTTTGTGC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oc555375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GACAATTACCAACCCGGA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oc555375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TGGTCTCCACATGCTCAG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 xml:space="preserve">Sim.to testican3 fwd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TGAAGATGCTTGTGCTGG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im.to testican3 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GTCTCCCATTTCCTCTT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Yrk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AAGGCCAGTAAAGCTG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Yrk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GCCGAAAGACCATACG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h3gl3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CCGGGTTTAAGAAACA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h3gl3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GAATGATGATGTCGCCCT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db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GACCCCTTCTACTCG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Ldb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GTTCCAGGGACTGTT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im.hemicentin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GGAAAGCCTCACTT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im.hemicentin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CATCCGACCAATCA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im.costim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CTGTGGACTTTGCCA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Sim.costim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GGCCTTTTCCTGTTGAA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EST:AI721944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AGCCCAATTAAGTGA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EST:AI721944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TGCACCTTGAGTTTTGCA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EST:AW019729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TGCAAGTGTTGCCTTTAATG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EST:AW019729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CCACAAATATTCCTCATAATCCT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oxc3a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GCCACCACGTGACTACA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1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Hoxc3a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TGCCTTGGGAAAAGTAGCA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20.orf112.f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TTTTTGATATATAGCACACGGT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0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16"/>
                <w:szCs w:val="20"/>
              </w:rPr>
            </w:pPr>
            <w:r>
              <w:rPr>
                <w:rFonts w:cs="Courier New" w:ascii="Arial" w:hAnsi="Arial"/>
                <w:sz w:val="16"/>
                <w:szCs w:val="20"/>
              </w:rPr>
              <w:t>C20.orf112.rv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AAATATTGGCAACCCATTTC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 New"/>
                <w:bCs/>
                <w:sz w:val="16"/>
                <w:szCs w:val="20"/>
              </w:rPr>
            </w:pPr>
            <w:r>
              <w:rPr>
                <w:rFonts w:cs="Courier New" w:ascii="Arial" w:hAnsi="Arial"/>
                <w:bCs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9:03:00Z</dcterms:created>
  <dc:creator>Preferred Customer</dc:creator>
  <dc:description/>
  <dc:language>en-US</dc:language>
  <cp:lastModifiedBy>Preferred Customer</cp:lastModifiedBy>
  <dcterms:modified xsi:type="dcterms:W3CDTF">2009-02-26T19:04:00Z</dcterms:modified>
  <cp:revision>1</cp:revision>
  <dc:subject/>
  <dc:title>Table S2</dc:title>
</cp:coreProperties>
</file>